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14D0A" w14:textId="7B674645" w:rsidR="002C0249" w:rsidRPr="001F4916" w:rsidRDefault="002E000A" w:rsidP="001F4916">
      <w:pPr>
        <w:pStyle w:val="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F491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3. Characteristics and asset ownership of participants by </w:t>
      </w:r>
      <w:r w:rsidR="00D10019" w:rsidRPr="001F491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ocioeconomic </w:t>
      </w:r>
      <w:proofErr w:type="spellStart"/>
      <w:r w:rsidRPr="001F4916">
        <w:rPr>
          <w:rFonts w:ascii="Times New Roman" w:hAnsi="Times New Roman" w:cs="Times New Roman"/>
          <w:b/>
          <w:bCs/>
          <w:color w:val="auto"/>
          <w:sz w:val="24"/>
          <w:szCs w:val="24"/>
        </w:rPr>
        <w:t>tertiles</w:t>
      </w:r>
      <w:proofErr w:type="spellEnd"/>
      <w:r w:rsidRPr="001F491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bookmarkStart w:id="0" w:name="_Hlk193726470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673"/>
        <w:gridCol w:w="1418"/>
        <w:gridCol w:w="1417"/>
        <w:gridCol w:w="1508"/>
      </w:tblGrid>
      <w:tr w:rsidR="006031C7" w:rsidRPr="001F4916" w14:paraId="6F608C2F" w14:textId="74A8167C" w:rsidTr="007102B9">
        <w:trPr>
          <w:tblHeader/>
        </w:trPr>
        <w:tc>
          <w:tcPr>
            <w:tcW w:w="4673" w:type="dxa"/>
            <w:shd w:val="clear" w:color="auto" w:fill="D9D9D9" w:themeFill="background1" w:themeFillShade="D9"/>
            <w:vAlign w:val="center"/>
          </w:tcPr>
          <w:bookmarkEnd w:id="0"/>
          <w:p w14:paraId="07D4D4D0" w14:textId="5CD0DA45" w:rsidR="002E000A" w:rsidRPr="001F4916" w:rsidRDefault="002E000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AF4E0CB" w14:textId="71BFBF86" w:rsidR="002E000A" w:rsidRPr="001F4916" w:rsidRDefault="002E000A" w:rsidP="001F49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F49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rtile</w:t>
            </w:r>
            <w:proofErr w:type="spellEnd"/>
            <w:r w:rsidRPr="001F49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1</w:t>
            </w:r>
            <w:r w:rsidRPr="001F49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oorer)</w:t>
            </w:r>
            <w:r w:rsidR="00480F8E" w:rsidRPr="001F49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</w:t>
            </w:r>
            <w:r w:rsidR="00DF1645" w:rsidRPr="001F4916">
              <w:rPr>
                <w:rFonts w:ascii="Times New Roman" w:hAnsi="Times New Roman" w:cs="Times New Roman"/>
                <w:b/>
                <w:sz w:val="24"/>
                <w:szCs w:val="24"/>
              </w:rPr>
              <w:t>= 132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24BF781" w14:textId="3E8A388F" w:rsidR="002E000A" w:rsidRPr="001F4916" w:rsidRDefault="002E000A" w:rsidP="001F491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tile</w:t>
            </w:r>
            <w:proofErr w:type="spellEnd"/>
            <w:r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 (medium)</w:t>
            </w:r>
            <w:r w:rsidR="00E9422E"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9422E" w:rsidRPr="001F4916">
              <w:rPr>
                <w:rFonts w:ascii="Times New Roman" w:hAnsi="Times New Roman" w:cs="Times New Roman"/>
                <w:b/>
                <w:sz w:val="24"/>
                <w:szCs w:val="24"/>
              </w:rPr>
              <w:t>(n</w:t>
            </w:r>
            <w:r w:rsidR="00DF1645" w:rsidRPr="001F49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38</w:t>
            </w:r>
            <w:r w:rsidR="00E9422E" w:rsidRPr="001F491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14:paraId="6F738948" w14:textId="787A5769" w:rsidR="002E000A" w:rsidRPr="001F4916" w:rsidRDefault="002E000A" w:rsidP="001F491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tile</w:t>
            </w:r>
            <w:proofErr w:type="spellEnd"/>
            <w:r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3 (wealthier)</w:t>
            </w:r>
            <w:r w:rsidR="00E9422E"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9422E" w:rsidRPr="001F4916">
              <w:rPr>
                <w:rFonts w:ascii="Times New Roman" w:hAnsi="Times New Roman" w:cs="Times New Roman"/>
                <w:b/>
                <w:sz w:val="24"/>
                <w:szCs w:val="24"/>
              </w:rPr>
              <w:t>(n</w:t>
            </w:r>
            <w:r w:rsidR="00DF1645" w:rsidRPr="001F49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34</w:t>
            </w:r>
            <w:r w:rsidR="00E9422E" w:rsidRPr="001F491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031C7" w:rsidRPr="001F4916" w14:paraId="290452AA" w14:textId="3E668146" w:rsidTr="00E26F64">
        <w:tc>
          <w:tcPr>
            <w:tcW w:w="4673" w:type="dxa"/>
          </w:tcPr>
          <w:p w14:paraId="65EEC901" w14:textId="4F2A3BE5" w:rsidR="002E000A" w:rsidRPr="001F4916" w:rsidRDefault="002E000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 xml:space="preserve">Education: </w:t>
            </w:r>
            <w:r w:rsidR="008E44B2" w:rsidRPr="001F4916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 or higher 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(vs. primary education or less)</w:t>
            </w:r>
          </w:p>
        </w:tc>
        <w:tc>
          <w:tcPr>
            <w:tcW w:w="1418" w:type="dxa"/>
          </w:tcPr>
          <w:p w14:paraId="14A214CA" w14:textId="25E0F891" w:rsidR="002E000A" w:rsidRPr="001F4916" w:rsidRDefault="00796831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62 (47</w:t>
            </w:r>
            <w:r w:rsidR="00E512A7" w:rsidRPr="001F49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14:paraId="284AB476" w14:textId="3667AF9B" w:rsidR="002E000A" w:rsidRPr="001F4916" w:rsidRDefault="00796831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89 (64.</w:t>
            </w:r>
            <w:r w:rsidR="00E512A7" w:rsidRPr="001F49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C0884"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8" w:type="dxa"/>
          </w:tcPr>
          <w:p w14:paraId="7D7A267A" w14:textId="1F248D99" w:rsidR="002E000A" w:rsidRPr="001F4916" w:rsidRDefault="002C0884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17 (</w:t>
            </w:r>
            <w:r w:rsidR="000C392E" w:rsidRPr="001F4916">
              <w:rPr>
                <w:rFonts w:ascii="Times New Roman" w:hAnsi="Times New Roman" w:cs="Times New Roman"/>
                <w:sz w:val="24"/>
                <w:szCs w:val="24"/>
              </w:rPr>
              <w:t>87.3%)</w:t>
            </w:r>
          </w:p>
        </w:tc>
      </w:tr>
      <w:tr w:rsidR="006031C7" w:rsidRPr="001F4916" w14:paraId="2BE176E7" w14:textId="52232489" w:rsidTr="00E26F64">
        <w:tc>
          <w:tcPr>
            <w:tcW w:w="4673" w:type="dxa"/>
          </w:tcPr>
          <w:p w14:paraId="25E40FF6" w14:textId="77777777" w:rsidR="002E000A" w:rsidRPr="001F4916" w:rsidRDefault="002E000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Income: More than 20k BDT per month (vs. 20k or lower)</w:t>
            </w:r>
          </w:p>
        </w:tc>
        <w:tc>
          <w:tcPr>
            <w:tcW w:w="1418" w:type="dxa"/>
          </w:tcPr>
          <w:p w14:paraId="39451FCB" w14:textId="7711CAE6" w:rsidR="002E000A" w:rsidRPr="001F4916" w:rsidRDefault="000C392E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37 (28</w:t>
            </w:r>
            <w:r w:rsidR="00425172" w:rsidRPr="001F49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</w:tcPr>
          <w:p w14:paraId="10E9C53A" w14:textId="37B7A7C3" w:rsidR="002E000A" w:rsidRPr="001F4916" w:rsidRDefault="000C392E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81 (58.7%)</w:t>
            </w:r>
          </w:p>
        </w:tc>
        <w:tc>
          <w:tcPr>
            <w:tcW w:w="1508" w:type="dxa"/>
          </w:tcPr>
          <w:p w14:paraId="293D6C52" w14:textId="7835992F" w:rsidR="002E000A" w:rsidRPr="001F4916" w:rsidRDefault="000C392E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24 (92.5%)</w:t>
            </w:r>
          </w:p>
        </w:tc>
      </w:tr>
      <w:tr w:rsidR="006031C7" w:rsidRPr="001F4916" w14:paraId="3AA2FA51" w14:textId="4EDF8E81" w:rsidTr="00E26F64">
        <w:tc>
          <w:tcPr>
            <w:tcW w:w="4673" w:type="dxa"/>
          </w:tcPr>
          <w:p w14:paraId="02E2A014" w14:textId="77777777" w:rsidR="002E000A" w:rsidRPr="001F4916" w:rsidRDefault="002E000A" w:rsidP="001F49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t ownership</w:t>
            </w:r>
          </w:p>
        </w:tc>
        <w:tc>
          <w:tcPr>
            <w:tcW w:w="1418" w:type="dxa"/>
          </w:tcPr>
          <w:p w14:paraId="4B23E207" w14:textId="77777777" w:rsidR="002E000A" w:rsidRPr="001F4916" w:rsidRDefault="002E000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116EDDC" w14:textId="77777777" w:rsidR="002E000A" w:rsidRPr="001F4916" w:rsidRDefault="002E000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716AC54D" w14:textId="77777777" w:rsidR="002E000A" w:rsidRPr="001F4916" w:rsidRDefault="002E000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1C7" w:rsidRPr="001F4916" w14:paraId="6FBA6985" w14:textId="281FFE08" w:rsidTr="00D82A3F">
        <w:tc>
          <w:tcPr>
            <w:tcW w:w="4673" w:type="dxa"/>
          </w:tcPr>
          <w:p w14:paraId="1969C2C1" w14:textId="19D05A8B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  <w:tc>
          <w:tcPr>
            <w:tcW w:w="1418" w:type="dxa"/>
            <w:vAlign w:val="bottom"/>
          </w:tcPr>
          <w:p w14:paraId="09612AFA" w14:textId="6014014F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9 (14</w:t>
            </w:r>
            <w:r w:rsidR="00D45D5F" w:rsidRPr="001F491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vAlign w:val="bottom"/>
          </w:tcPr>
          <w:p w14:paraId="44FE934B" w14:textId="3FF1D6E4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78 (5</w:t>
            </w:r>
            <w:r w:rsidR="00D45D5F" w:rsidRPr="001F491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8" w:type="dxa"/>
            <w:vAlign w:val="bottom"/>
          </w:tcPr>
          <w:p w14:paraId="6E613179" w14:textId="5406CB0A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31 (9</w:t>
            </w:r>
            <w:r w:rsidR="00D45D5F" w:rsidRPr="001F4916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031C7" w:rsidRPr="001F4916" w14:paraId="020C0175" w14:textId="21B3F47B" w:rsidTr="00D82A3F">
        <w:tc>
          <w:tcPr>
            <w:tcW w:w="4673" w:type="dxa"/>
          </w:tcPr>
          <w:p w14:paraId="5D6F1611" w14:textId="7A7766F7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</w:tc>
        <w:tc>
          <w:tcPr>
            <w:tcW w:w="1418" w:type="dxa"/>
            <w:vAlign w:val="bottom"/>
          </w:tcPr>
          <w:p w14:paraId="09AE62AB" w14:textId="05E4876C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32 (24</w:t>
            </w:r>
            <w:r w:rsidR="00D45D5F" w:rsidRPr="001F4916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vAlign w:val="bottom"/>
          </w:tcPr>
          <w:p w14:paraId="51DF40F3" w14:textId="7714C4DF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11 (80</w:t>
            </w:r>
            <w:r w:rsidR="00D45D5F" w:rsidRPr="001F491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8" w:type="dxa"/>
            <w:vAlign w:val="bottom"/>
          </w:tcPr>
          <w:p w14:paraId="0FB6E08A" w14:textId="2C49FFB5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32 (9</w:t>
            </w:r>
            <w:r w:rsidR="00D45D5F" w:rsidRPr="001F4916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031C7" w:rsidRPr="001F4916" w14:paraId="1D228454" w14:textId="75D0B70A" w:rsidTr="00D82A3F">
        <w:tc>
          <w:tcPr>
            <w:tcW w:w="4673" w:type="dxa"/>
          </w:tcPr>
          <w:p w14:paraId="21A095FC" w14:textId="01943DC7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Almira/wardrobe</w:t>
            </w:r>
          </w:p>
        </w:tc>
        <w:tc>
          <w:tcPr>
            <w:tcW w:w="1418" w:type="dxa"/>
            <w:vAlign w:val="bottom"/>
          </w:tcPr>
          <w:p w14:paraId="28A6AC08" w14:textId="76A5B9B0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21 (1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vAlign w:val="bottom"/>
          </w:tcPr>
          <w:p w14:paraId="25115629" w14:textId="193C3FD0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07 (7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8" w:type="dxa"/>
            <w:vAlign w:val="bottom"/>
          </w:tcPr>
          <w:p w14:paraId="630B0194" w14:textId="6A0E709D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31 (9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031C7" w:rsidRPr="001F4916" w14:paraId="4985A35E" w14:textId="384869DA" w:rsidTr="00D82A3F">
        <w:tc>
          <w:tcPr>
            <w:tcW w:w="4673" w:type="dxa"/>
          </w:tcPr>
          <w:p w14:paraId="503B40B0" w14:textId="62696575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A sofa set</w:t>
            </w:r>
          </w:p>
        </w:tc>
        <w:tc>
          <w:tcPr>
            <w:tcW w:w="1418" w:type="dxa"/>
            <w:vAlign w:val="bottom"/>
          </w:tcPr>
          <w:p w14:paraId="0C2D864B" w14:textId="2B3B390E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1417" w:type="dxa"/>
            <w:vAlign w:val="bottom"/>
          </w:tcPr>
          <w:p w14:paraId="5193645A" w14:textId="1A08A501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9 (6.5%)</w:t>
            </w:r>
          </w:p>
        </w:tc>
        <w:tc>
          <w:tcPr>
            <w:tcW w:w="1508" w:type="dxa"/>
            <w:vAlign w:val="bottom"/>
          </w:tcPr>
          <w:p w14:paraId="4D1196ED" w14:textId="0A016EDB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37 (2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031C7" w:rsidRPr="001F4916" w14:paraId="74C049C8" w14:textId="36D7EDEC" w:rsidTr="00D82A3F">
        <w:tc>
          <w:tcPr>
            <w:tcW w:w="4673" w:type="dxa"/>
          </w:tcPr>
          <w:p w14:paraId="26D928DD" w14:textId="0F2D38A0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Table/Chair</w:t>
            </w:r>
          </w:p>
        </w:tc>
        <w:tc>
          <w:tcPr>
            <w:tcW w:w="1418" w:type="dxa"/>
            <w:vAlign w:val="bottom"/>
          </w:tcPr>
          <w:p w14:paraId="74016659" w14:textId="6E8C9743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vAlign w:val="bottom"/>
          </w:tcPr>
          <w:p w14:paraId="557461E8" w14:textId="1AAD1DD3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62 (4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8" w:type="dxa"/>
            <w:vAlign w:val="bottom"/>
          </w:tcPr>
          <w:p w14:paraId="14CF38D3" w14:textId="661774E5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08 (8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031C7" w:rsidRPr="001F4916" w14:paraId="7889158A" w14:textId="6CC3B211" w:rsidTr="00D82A3F">
        <w:tc>
          <w:tcPr>
            <w:tcW w:w="4673" w:type="dxa"/>
          </w:tcPr>
          <w:p w14:paraId="0FDB7BC4" w14:textId="242AE9DE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Water filter</w:t>
            </w:r>
          </w:p>
        </w:tc>
        <w:tc>
          <w:tcPr>
            <w:tcW w:w="1418" w:type="dxa"/>
            <w:vAlign w:val="bottom"/>
          </w:tcPr>
          <w:p w14:paraId="7227B649" w14:textId="1B334611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7 (5.3%)</w:t>
            </w:r>
          </w:p>
        </w:tc>
        <w:tc>
          <w:tcPr>
            <w:tcW w:w="1417" w:type="dxa"/>
            <w:vAlign w:val="bottom"/>
          </w:tcPr>
          <w:p w14:paraId="71DFEE23" w14:textId="1C2F05BC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7 (12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8" w:type="dxa"/>
            <w:vAlign w:val="bottom"/>
          </w:tcPr>
          <w:p w14:paraId="2A9337F4" w14:textId="403F64C5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36 (2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031C7" w:rsidRPr="001F4916" w14:paraId="1B864352" w14:textId="6CD65631" w:rsidTr="00D82A3F">
        <w:tc>
          <w:tcPr>
            <w:tcW w:w="4673" w:type="dxa"/>
          </w:tcPr>
          <w:p w14:paraId="3E0C3543" w14:textId="31834743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1418" w:type="dxa"/>
            <w:vAlign w:val="bottom"/>
          </w:tcPr>
          <w:p w14:paraId="756414FE" w14:textId="1E969823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6 (12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vAlign w:val="bottom"/>
          </w:tcPr>
          <w:p w14:paraId="6F1A2054" w14:textId="35E06121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20 (14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8" w:type="dxa"/>
            <w:vAlign w:val="bottom"/>
          </w:tcPr>
          <w:p w14:paraId="75B58BBC" w14:textId="651366C7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9 (14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031C7" w:rsidRPr="001F4916" w14:paraId="13A34755" w14:textId="50BEA7E7" w:rsidTr="00D82A3F">
        <w:tc>
          <w:tcPr>
            <w:tcW w:w="4673" w:type="dxa"/>
          </w:tcPr>
          <w:p w14:paraId="08D15BC3" w14:textId="48CA7C34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Smart mobile phone</w:t>
            </w:r>
          </w:p>
        </w:tc>
        <w:tc>
          <w:tcPr>
            <w:tcW w:w="1418" w:type="dxa"/>
            <w:vAlign w:val="bottom"/>
          </w:tcPr>
          <w:p w14:paraId="62B9F971" w14:textId="5BD57D1A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99 (75</w:t>
            </w:r>
            <w:r w:rsidR="00425172" w:rsidRPr="001F49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vAlign w:val="bottom"/>
          </w:tcPr>
          <w:p w14:paraId="232EB5F0" w14:textId="0CE1E8E4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28 (9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8" w:type="dxa"/>
            <w:vAlign w:val="bottom"/>
          </w:tcPr>
          <w:p w14:paraId="3D3C2574" w14:textId="2781CC47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31 (9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6031C7" w:rsidRPr="001F4916" w14:paraId="13330AAE" w14:textId="4775B97E" w:rsidTr="00D82A3F">
        <w:tc>
          <w:tcPr>
            <w:tcW w:w="4673" w:type="dxa"/>
          </w:tcPr>
          <w:p w14:paraId="79F45534" w14:textId="0C23B2FB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Normal mobile phone</w:t>
            </w:r>
          </w:p>
        </w:tc>
        <w:tc>
          <w:tcPr>
            <w:tcW w:w="1418" w:type="dxa"/>
            <w:vAlign w:val="bottom"/>
          </w:tcPr>
          <w:p w14:paraId="2D75971D" w14:textId="7140E766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97 (73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vAlign w:val="bottom"/>
          </w:tcPr>
          <w:p w14:paraId="5D6B32C3" w14:textId="6C492DBA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07 (7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8" w:type="dxa"/>
            <w:vAlign w:val="bottom"/>
          </w:tcPr>
          <w:p w14:paraId="0A59F543" w14:textId="69B11BA9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26 (94</w:t>
            </w:r>
            <w:r w:rsidR="00425172" w:rsidRPr="001F49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9B77F5" w:rsidRPr="001F4916" w14:paraId="2804372D" w14:textId="3822C0B1" w:rsidTr="00D82A3F">
        <w:tc>
          <w:tcPr>
            <w:tcW w:w="4673" w:type="dxa"/>
          </w:tcPr>
          <w:p w14:paraId="282D7234" w14:textId="3CFB4201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Computer/Laptop</w:t>
            </w:r>
          </w:p>
        </w:tc>
        <w:tc>
          <w:tcPr>
            <w:tcW w:w="1418" w:type="dxa"/>
            <w:vAlign w:val="bottom"/>
          </w:tcPr>
          <w:p w14:paraId="7283092F" w14:textId="48627AEF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2 (1.5%)</w:t>
            </w:r>
          </w:p>
        </w:tc>
        <w:tc>
          <w:tcPr>
            <w:tcW w:w="1417" w:type="dxa"/>
            <w:vAlign w:val="bottom"/>
          </w:tcPr>
          <w:p w14:paraId="05157B08" w14:textId="05130403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10 (7.2%)</w:t>
            </w:r>
          </w:p>
        </w:tc>
        <w:tc>
          <w:tcPr>
            <w:tcW w:w="1508" w:type="dxa"/>
            <w:vAlign w:val="bottom"/>
          </w:tcPr>
          <w:p w14:paraId="2847065E" w14:textId="26105508" w:rsidR="009B77F5" w:rsidRPr="001F4916" w:rsidRDefault="009B77F5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30 (22</w:t>
            </w:r>
            <w:r w:rsidR="00796831" w:rsidRPr="001F491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5B77A095" w14:textId="60F2C05B" w:rsidR="00182BDF" w:rsidRPr="001F4916" w:rsidRDefault="00182BDF" w:rsidP="001F49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82BDF" w:rsidRPr="001F491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500B1" w14:textId="77777777" w:rsidR="008D0C57" w:rsidRDefault="008D0C57" w:rsidP="00555B68">
      <w:pPr>
        <w:spacing w:after="0" w:line="240" w:lineRule="auto"/>
      </w:pPr>
      <w:r>
        <w:separator/>
      </w:r>
    </w:p>
  </w:endnote>
  <w:endnote w:type="continuationSeparator" w:id="0">
    <w:p w14:paraId="369BAC04" w14:textId="77777777" w:rsidR="008D0C57" w:rsidRDefault="008D0C57" w:rsidP="00555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14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EC647" w14:textId="259D532E" w:rsidR="00555B68" w:rsidRDefault="00555B68">
        <w:pPr>
          <w:pStyle w:val="af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31FFCF" w14:textId="77777777" w:rsidR="00555B68" w:rsidRDefault="00555B68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52C1E" w14:textId="77777777" w:rsidR="008D0C57" w:rsidRDefault="008D0C57" w:rsidP="00555B68">
      <w:pPr>
        <w:spacing w:after="0" w:line="240" w:lineRule="auto"/>
      </w:pPr>
      <w:r>
        <w:separator/>
      </w:r>
    </w:p>
  </w:footnote>
  <w:footnote w:type="continuationSeparator" w:id="0">
    <w:p w14:paraId="5892EDB5" w14:textId="77777777" w:rsidR="008D0C57" w:rsidRDefault="008D0C57" w:rsidP="00555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E4076"/>
    <w:multiLevelType w:val="hybridMultilevel"/>
    <w:tmpl w:val="85601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067B5D"/>
    <w:multiLevelType w:val="hybridMultilevel"/>
    <w:tmpl w:val="DB7E0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49"/>
    <w:rsid w:val="00005D4C"/>
    <w:rsid w:val="00011700"/>
    <w:rsid w:val="00022B95"/>
    <w:rsid w:val="000244E1"/>
    <w:rsid w:val="00024C3E"/>
    <w:rsid w:val="000329B2"/>
    <w:rsid w:val="00033F27"/>
    <w:rsid w:val="000340BC"/>
    <w:rsid w:val="00037677"/>
    <w:rsid w:val="0004268D"/>
    <w:rsid w:val="00045CF4"/>
    <w:rsid w:val="00056EFA"/>
    <w:rsid w:val="00061EA8"/>
    <w:rsid w:val="0007358F"/>
    <w:rsid w:val="00081666"/>
    <w:rsid w:val="000829EF"/>
    <w:rsid w:val="00087898"/>
    <w:rsid w:val="0009179B"/>
    <w:rsid w:val="000A1512"/>
    <w:rsid w:val="000B18F9"/>
    <w:rsid w:val="000B1FA8"/>
    <w:rsid w:val="000B202F"/>
    <w:rsid w:val="000B2F30"/>
    <w:rsid w:val="000B72A5"/>
    <w:rsid w:val="000B7832"/>
    <w:rsid w:val="000C084C"/>
    <w:rsid w:val="000C392E"/>
    <w:rsid w:val="000D6CDA"/>
    <w:rsid w:val="000D72B6"/>
    <w:rsid w:val="000E1AB7"/>
    <w:rsid w:val="000E2416"/>
    <w:rsid w:val="000E2636"/>
    <w:rsid w:val="000E3020"/>
    <w:rsid w:val="000E3E7F"/>
    <w:rsid w:val="000E4AFA"/>
    <w:rsid w:val="000E6477"/>
    <w:rsid w:val="000E687C"/>
    <w:rsid w:val="000F479A"/>
    <w:rsid w:val="000F62CC"/>
    <w:rsid w:val="000F678B"/>
    <w:rsid w:val="00103C14"/>
    <w:rsid w:val="00123EE2"/>
    <w:rsid w:val="00125B5F"/>
    <w:rsid w:val="0012764C"/>
    <w:rsid w:val="00134BA0"/>
    <w:rsid w:val="001354DA"/>
    <w:rsid w:val="001371B9"/>
    <w:rsid w:val="00152D9B"/>
    <w:rsid w:val="001615C7"/>
    <w:rsid w:val="00162DCE"/>
    <w:rsid w:val="001652A9"/>
    <w:rsid w:val="00177CAF"/>
    <w:rsid w:val="00182BDF"/>
    <w:rsid w:val="0018642E"/>
    <w:rsid w:val="001907B4"/>
    <w:rsid w:val="00190C7F"/>
    <w:rsid w:val="001971D0"/>
    <w:rsid w:val="001A059D"/>
    <w:rsid w:val="001A3FEB"/>
    <w:rsid w:val="001B068C"/>
    <w:rsid w:val="001B29D3"/>
    <w:rsid w:val="001B7ED1"/>
    <w:rsid w:val="001C508B"/>
    <w:rsid w:val="001D0EF2"/>
    <w:rsid w:val="001D3504"/>
    <w:rsid w:val="001D4233"/>
    <w:rsid w:val="001E2A90"/>
    <w:rsid w:val="001E3D87"/>
    <w:rsid w:val="001E4426"/>
    <w:rsid w:val="001E7F87"/>
    <w:rsid w:val="001F033A"/>
    <w:rsid w:val="001F1703"/>
    <w:rsid w:val="001F1E6C"/>
    <w:rsid w:val="001F4916"/>
    <w:rsid w:val="00202963"/>
    <w:rsid w:val="00206754"/>
    <w:rsid w:val="00221869"/>
    <w:rsid w:val="00230464"/>
    <w:rsid w:val="00232EF7"/>
    <w:rsid w:val="00234223"/>
    <w:rsid w:val="00236816"/>
    <w:rsid w:val="00236D33"/>
    <w:rsid w:val="00243680"/>
    <w:rsid w:val="00243F9A"/>
    <w:rsid w:val="002546A5"/>
    <w:rsid w:val="00256014"/>
    <w:rsid w:val="002569FD"/>
    <w:rsid w:val="002650BB"/>
    <w:rsid w:val="00270307"/>
    <w:rsid w:val="002749E1"/>
    <w:rsid w:val="00282266"/>
    <w:rsid w:val="00283094"/>
    <w:rsid w:val="0028323F"/>
    <w:rsid w:val="00284FEE"/>
    <w:rsid w:val="00287C5A"/>
    <w:rsid w:val="00287FA6"/>
    <w:rsid w:val="00293F2C"/>
    <w:rsid w:val="00294D55"/>
    <w:rsid w:val="002A3EC6"/>
    <w:rsid w:val="002B1A8F"/>
    <w:rsid w:val="002B25A5"/>
    <w:rsid w:val="002C0249"/>
    <w:rsid w:val="002C0332"/>
    <w:rsid w:val="002C0884"/>
    <w:rsid w:val="002C6993"/>
    <w:rsid w:val="002D44F1"/>
    <w:rsid w:val="002E000A"/>
    <w:rsid w:val="002E0014"/>
    <w:rsid w:val="002E1C82"/>
    <w:rsid w:val="002E1E06"/>
    <w:rsid w:val="002F531A"/>
    <w:rsid w:val="002F793E"/>
    <w:rsid w:val="003005CC"/>
    <w:rsid w:val="00301C09"/>
    <w:rsid w:val="0030545C"/>
    <w:rsid w:val="0030624E"/>
    <w:rsid w:val="0031256D"/>
    <w:rsid w:val="0034307A"/>
    <w:rsid w:val="00362DF6"/>
    <w:rsid w:val="00365CAC"/>
    <w:rsid w:val="00373D84"/>
    <w:rsid w:val="003819F3"/>
    <w:rsid w:val="00386E22"/>
    <w:rsid w:val="00387DD8"/>
    <w:rsid w:val="00395664"/>
    <w:rsid w:val="003A2848"/>
    <w:rsid w:val="003C236C"/>
    <w:rsid w:val="003C2BD9"/>
    <w:rsid w:val="003C3E99"/>
    <w:rsid w:val="003D036A"/>
    <w:rsid w:val="003D1215"/>
    <w:rsid w:val="003D1BEE"/>
    <w:rsid w:val="003D37D7"/>
    <w:rsid w:val="003D4724"/>
    <w:rsid w:val="003D7A7A"/>
    <w:rsid w:val="003E7462"/>
    <w:rsid w:val="003F3D63"/>
    <w:rsid w:val="003F5B93"/>
    <w:rsid w:val="003F5B9A"/>
    <w:rsid w:val="0041662C"/>
    <w:rsid w:val="00417661"/>
    <w:rsid w:val="004249B6"/>
    <w:rsid w:val="00425172"/>
    <w:rsid w:val="00425E1E"/>
    <w:rsid w:val="004261CE"/>
    <w:rsid w:val="00426E52"/>
    <w:rsid w:val="004300EB"/>
    <w:rsid w:val="004300FD"/>
    <w:rsid w:val="00432824"/>
    <w:rsid w:val="00433BFE"/>
    <w:rsid w:val="00446124"/>
    <w:rsid w:val="00452ACA"/>
    <w:rsid w:val="00460703"/>
    <w:rsid w:val="00462307"/>
    <w:rsid w:val="00466C1C"/>
    <w:rsid w:val="0047576A"/>
    <w:rsid w:val="00480F8E"/>
    <w:rsid w:val="0048221C"/>
    <w:rsid w:val="00494112"/>
    <w:rsid w:val="004A316D"/>
    <w:rsid w:val="004A462D"/>
    <w:rsid w:val="004B2CED"/>
    <w:rsid w:val="004B3F5A"/>
    <w:rsid w:val="004B4A94"/>
    <w:rsid w:val="004B5C45"/>
    <w:rsid w:val="004C50AB"/>
    <w:rsid w:val="004C5271"/>
    <w:rsid w:val="004D0A9C"/>
    <w:rsid w:val="004D6163"/>
    <w:rsid w:val="004D69FA"/>
    <w:rsid w:val="004E09DF"/>
    <w:rsid w:val="004E3002"/>
    <w:rsid w:val="004E39BD"/>
    <w:rsid w:val="004F354D"/>
    <w:rsid w:val="004F57FF"/>
    <w:rsid w:val="00522834"/>
    <w:rsid w:val="005248D3"/>
    <w:rsid w:val="005254A8"/>
    <w:rsid w:val="0052600E"/>
    <w:rsid w:val="00530D24"/>
    <w:rsid w:val="00534471"/>
    <w:rsid w:val="00536406"/>
    <w:rsid w:val="005374F1"/>
    <w:rsid w:val="00537DF2"/>
    <w:rsid w:val="00542438"/>
    <w:rsid w:val="00550A56"/>
    <w:rsid w:val="00550C7B"/>
    <w:rsid w:val="00551C8D"/>
    <w:rsid w:val="00555B68"/>
    <w:rsid w:val="005626EE"/>
    <w:rsid w:val="00565B74"/>
    <w:rsid w:val="00580BC6"/>
    <w:rsid w:val="00584819"/>
    <w:rsid w:val="00584A29"/>
    <w:rsid w:val="00593FED"/>
    <w:rsid w:val="005A2A87"/>
    <w:rsid w:val="005A3A8B"/>
    <w:rsid w:val="005B1F45"/>
    <w:rsid w:val="005B3B92"/>
    <w:rsid w:val="005B5704"/>
    <w:rsid w:val="005C4049"/>
    <w:rsid w:val="005D084F"/>
    <w:rsid w:val="005D1AB2"/>
    <w:rsid w:val="005E07E0"/>
    <w:rsid w:val="005E1E13"/>
    <w:rsid w:val="005E35C1"/>
    <w:rsid w:val="005E77B4"/>
    <w:rsid w:val="005F174D"/>
    <w:rsid w:val="005F1851"/>
    <w:rsid w:val="00601716"/>
    <w:rsid w:val="006031C7"/>
    <w:rsid w:val="006128B1"/>
    <w:rsid w:val="00626ED6"/>
    <w:rsid w:val="006312EC"/>
    <w:rsid w:val="0063136F"/>
    <w:rsid w:val="006345AF"/>
    <w:rsid w:val="00634732"/>
    <w:rsid w:val="0063592D"/>
    <w:rsid w:val="00636176"/>
    <w:rsid w:val="00644721"/>
    <w:rsid w:val="00656A54"/>
    <w:rsid w:val="00661BDA"/>
    <w:rsid w:val="00663C5E"/>
    <w:rsid w:val="006842BB"/>
    <w:rsid w:val="006926DB"/>
    <w:rsid w:val="00695E02"/>
    <w:rsid w:val="00697843"/>
    <w:rsid w:val="00697DAC"/>
    <w:rsid w:val="006A6BFB"/>
    <w:rsid w:val="006A7488"/>
    <w:rsid w:val="006B6FAB"/>
    <w:rsid w:val="006C21BF"/>
    <w:rsid w:val="006C5C2F"/>
    <w:rsid w:val="006D4227"/>
    <w:rsid w:val="006D5050"/>
    <w:rsid w:val="006E2E90"/>
    <w:rsid w:val="006E4A33"/>
    <w:rsid w:val="006E5487"/>
    <w:rsid w:val="007041A3"/>
    <w:rsid w:val="007102B9"/>
    <w:rsid w:val="007121A6"/>
    <w:rsid w:val="00712C33"/>
    <w:rsid w:val="00724C22"/>
    <w:rsid w:val="00737366"/>
    <w:rsid w:val="007378B9"/>
    <w:rsid w:val="007413BE"/>
    <w:rsid w:val="007459A6"/>
    <w:rsid w:val="007468C7"/>
    <w:rsid w:val="0075361C"/>
    <w:rsid w:val="007630D3"/>
    <w:rsid w:val="00764957"/>
    <w:rsid w:val="00765BA6"/>
    <w:rsid w:val="00770D97"/>
    <w:rsid w:val="007861E9"/>
    <w:rsid w:val="00796831"/>
    <w:rsid w:val="00797580"/>
    <w:rsid w:val="007C235C"/>
    <w:rsid w:val="007C2DE2"/>
    <w:rsid w:val="007C5F3F"/>
    <w:rsid w:val="007C64B1"/>
    <w:rsid w:val="007C6C4D"/>
    <w:rsid w:val="007D1BAD"/>
    <w:rsid w:val="007D5128"/>
    <w:rsid w:val="007E0EDB"/>
    <w:rsid w:val="007E482E"/>
    <w:rsid w:val="00801F07"/>
    <w:rsid w:val="0080423A"/>
    <w:rsid w:val="0081101E"/>
    <w:rsid w:val="0081410E"/>
    <w:rsid w:val="00815119"/>
    <w:rsid w:val="00825D41"/>
    <w:rsid w:val="008372DA"/>
    <w:rsid w:val="00837F66"/>
    <w:rsid w:val="00840872"/>
    <w:rsid w:val="00841400"/>
    <w:rsid w:val="00844448"/>
    <w:rsid w:val="0084485C"/>
    <w:rsid w:val="00855937"/>
    <w:rsid w:val="008658FB"/>
    <w:rsid w:val="0087130D"/>
    <w:rsid w:val="0087319D"/>
    <w:rsid w:val="0089341A"/>
    <w:rsid w:val="008937BC"/>
    <w:rsid w:val="008968B7"/>
    <w:rsid w:val="00897499"/>
    <w:rsid w:val="008A3674"/>
    <w:rsid w:val="008A4F7B"/>
    <w:rsid w:val="008A77CE"/>
    <w:rsid w:val="008B04AC"/>
    <w:rsid w:val="008C28A2"/>
    <w:rsid w:val="008C2BFB"/>
    <w:rsid w:val="008D0C57"/>
    <w:rsid w:val="008E44B2"/>
    <w:rsid w:val="008E45DE"/>
    <w:rsid w:val="008F3A3E"/>
    <w:rsid w:val="0090769E"/>
    <w:rsid w:val="0092044B"/>
    <w:rsid w:val="009206D0"/>
    <w:rsid w:val="00934846"/>
    <w:rsid w:val="009351B7"/>
    <w:rsid w:val="009416A7"/>
    <w:rsid w:val="00943E0F"/>
    <w:rsid w:val="00946992"/>
    <w:rsid w:val="00946CFF"/>
    <w:rsid w:val="00947152"/>
    <w:rsid w:val="00954FF8"/>
    <w:rsid w:val="009562BB"/>
    <w:rsid w:val="00961F2C"/>
    <w:rsid w:val="00964BC4"/>
    <w:rsid w:val="009654CA"/>
    <w:rsid w:val="00966315"/>
    <w:rsid w:val="0097028E"/>
    <w:rsid w:val="00993F5C"/>
    <w:rsid w:val="009962AB"/>
    <w:rsid w:val="00997F69"/>
    <w:rsid w:val="009A3E69"/>
    <w:rsid w:val="009A5CD2"/>
    <w:rsid w:val="009B77F5"/>
    <w:rsid w:val="009C00AA"/>
    <w:rsid w:val="009D294A"/>
    <w:rsid w:val="009E081D"/>
    <w:rsid w:val="009F4DA3"/>
    <w:rsid w:val="00A0113C"/>
    <w:rsid w:val="00A05138"/>
    <w:rsid w:val="00A05A08"/>
    <w:rsid w:val="00A071CE"/>
    <w:rsid w:val="00A10539"/>
    <w:rsid w:val="00A129EA"/>
    <w:rsid w:val="00A162C8"/>
    <w:rsid w:val="00A17C9B"/>
    <w:rsid w:val="00A22772"/>
    <w:rsid w:val="00A227E1"/>
    <w:rsid w:val="00A40D4F"/>
    <w:rsid w:val="00A52291"/>
    <w:rsid w:val="00A65E20"/>
    <w:rsid w:val="00A71364"/>
    <w:rsid w:val="00A72F6A"/>
    <w:rsid w:val="00A81323"/>
    <w:rsid w:val="00A83DDB"/>
    <w:rsid w:val="00A95420"/>
    <w:rsid w:val="00AA1E81"/>
    <w:rsid w:val="00AA6B99"/>
    <w:rsid w:val="00AB1C6D"/>
    <w:rsid w:val="00AB3309"/>
    <w:rsid w:val="00AB4F31"/>
    <w:rsid w:val="00AB52E8"/>
    <w:rsid w:val="00AB6034"/>
    <w:rsid w:val="00AB6A07"/>
    <w:rsid w:val="00AC450C"/>
    <w:rsid w:val="00AC7603"/>
    <w:rsid w:val="00AD545A"/>
    <w:rsid w:val="00AD6AC4"/>
    <w:rsid w:val="00AE0A42"/>
    <w:rsid w:val="00AE3B67"/>
    <w:rsid w:val="00AF2924"/>
    <w:rsid w:val="00AF2B6A"/>
    <w:rsid w:val="00B03790"/>
    <w:rsid w:val="00B03D3A"/>
    <w:rsid w:val="00B2071F"/>
    <w:rsid w:val="00B2299D"/>
    <w:rsid w:val="00B24177"/>
    <w:rsid w:val="00B2712F"/>
    <w:rsid w:val="00B34501"/>
    <w:rsid w:val="00B4560E"/>
    <w:rsid w:val="00B47E97"/>
    <w:rsid w:val="00B5334A"/>
    <w:rsid w:val="00B5468B"/>
    <w:rsid w:val="00B54726"/>
    <w:rsid w:val="00B5665B"/>
    <w:rsid w:val="00B604B1"/>
    <w:rsid w:val="00B61658"/>
    <w:rsid w:val="00B64905"/>
    <w:rsid w:val="00B71BB1"/>
    <w:rsid w:val="00B732DF"/>
    <w:rsid w:val="00B74E71"/>
    <w:rsid w:val="00B80E52"/>
    <w:rsid w:val="00B82558"/>
    <w:rsid w:val="00BA301B"/>
    <w:rsid w:val="00BB3D12"/>
    <w:rsid w:val="00BB3D69"/>
    <w:rsid w:val="00BC3C70"/>
    <w:rsid w:val="00BC3CAE"/>
    <w:rsid w:val="00BC44A6"/>
    <w:rsid w:val="00BC49E9"/>
    <w:rsid w:val="00BC50C9"/>
    <w:rsid w:val="00BE0FF4"/>
    <w:rsid w:val="00BF3483"/>
    <w:rsid w:val="00C00944"/>
    <w:rsid w:val="00C02340"/>
    <w:rsid w:val="00C02CC5"/>
    <w:rsid w:val="00C06A05"/>
    <w:rsid w:val="00C10C7C"/>
    <w:rsid w:val="00C10E36"/>
    <w:rsid w:val="00C12659"/>
    <w:rsid w:val="00C16B84"/>
    <w:rsid w:val="00C25180"/>
    <w:rsid w:val="00C30C41"/>
    <w:rsid w:val="00C3475A"/>
    <w:rsid w:val="00C36AD5"/>
    <w:rsid w:val="00C46064"/>
    <w:rsid w:val="00C47D21"/>
    <w:rsid w:val="00C52005"/>
    <w:rsid w:val="00C52700"/>
    <w:rsid w:val="00C54949"/>
    <w:rsid w:val="00C63C33"/>
    <w:rsid w:val="00C66E27"/>
    <w:rsid w:val="00C7753B"/>
    <w:rsid w:val="00C82775"/>
    <w:rsid w:val="00C841F5"/>
    <w:rsid w:val="00C85268"/>
    <w:rsid w:val="00C93419"/>
    <w:rsid w:val="00C97EB1"/>
    <w:rsid w:val="00CA27DF"/>
    <w:rsid w:val="00CA7322"/>
    <w:rsid w:val="00CB296A"/>
    <w:rsid w:val="00CB3850"/>
    <w:rsid w:val="00CB3BBF"/>
    <w:rsid w:val="00CB5AE6"/>
    <w:rsid w:val="00CC00A6"/>
    <w:rsid w:val="00CE31BF"/>
    <w:rsid w:val="00CE63FD"/>
    <w:rsid w:val="00CF3BC9"/>
    <w:rsid w:val="00D10019"/>
    <w:rsid w:val="00D1274D"/>
    <w:rsid w:val="00D14751"/>
    <w:rsid w:val="00D1722F"/>
    <w:rsid w:val="00D205F4"/>
    <w:rsid w:val="00D20614"/>
    <w:rsid w:val="00D3766D"/>
    <w:rsid w:val="00D407E7"/>
    <w:rsid w:val="00D4497C"/>
    <w:rsid w:val="00D45D5F"/>
    <w:rsid w:val="00D5237C"/>
    <w:rsid w:val="00D642E4"/>
    <w:rsid w:val="00D665F1"/>
    <w:rsid w:val="00D81AD7"/>
    <w:rsid w:val="00D83942"/>
    <w:rsid w:val="00D91586"/>
    <w:rsid w:val="00DA40D5"/>
    <w:rsid w:val="00DA6E09"/>
    <w:rsid w:val="00DA7120"/>
    <w:rsid w:val="00DD2CD8"/>
    <w:rsid w:val="00DD3133"/>
    <w:rsid w:val="00DD36E0"/>
    <w:rsid w:val="00DD4DED"/>
    <w:rsid w:val="00DD5638"/>
    <w:rsid w:val="00DE266D"/>
    <w:rsid w:val="00DE537A"/>
    <w:rsid w:val="00DE7789"/>
    <w:rsid w:val="00DE7E6A"/>
    <w:rsid w:val="00DF1645"/>
    <w:rsid w:val="00DF4050"/>
    <w:rsid w:val="00DF4FB9"/>
    <w:rsid w:val="00E019FF"/>
    <w:rsid w:val="00E03490"/>
    <w:rsid w:val="00E13B73"/>
    <w:rsid w:val="00E25A97"/>
    <w:rsid w:val="00E26F64"/>
    <w:rsid w:val="00E311F1"/>
    <w:rsid w:val="00E3608E"/>
    <w:rsid w:val="00E36FE2"/>
    <w:rsid w:val="00E512A7"/>
    <w:rsid w:val="00E519D3"/>
    <w:rsid w:val="00E615BF"/>
    <w:rsid w:val="00E622A2"/>
    <w:rsid w:val="00E624A8"/>
    <w:rsid w:val="00E6361C"/>
    <w:rsid w:val="00E723F2"/>
    <w:rsid w:val="00E865D7"/>
    <w:rsid w:val="00E87B0D"/>
    <w:rsid w:val="00E9422E"/>
    <w:rsid w:val="00EB0F7B"/>
    <w:rsid w:val="00EB689C"/>
    <w:rsid w:val="00EC71E9"/>
    <w:rsid w:val="00ED3833"/>
    <w:rsid w:val="00ED6C39"/>
    <w:rsid w:val="00EE3688"/>
    <w:rsid w:val="00EF1B15"/>
    <w:rsid w:val="00EF3C15"/>
    <w:rsid w:val="00EF3FFB"/>
    <w:rsid w:val="00EF40DE"/>
    <w:rsid w:val="00F103FE"/>
    <w:rsid w:val="00F12D5E"/>
    <w:rsid w:val="00F1391C"/>
    <w:rsid w:val="00F20669"/>
    <w:rsid w:val="00F26E4B"/>
    <w:rsid w:val="00F274C6"/>
    <w:rsid w:val="00F31BC7"/>
    <w:rsid w:val="00F34F8E"/>
    <w:rsid w:val="00F356C4"/>
    <w:rsid w:val="00F406C0"/>
    <w:rsid w:val="00F419B1"/>
    <w:rsid w:val="00F41CC1"/>
    <w:rsid w:val="00F4344B"/>
    <w:rsid w:val="00F475BB"/>
    <w:rsid w:val="00F51019"/>
    <w:rsid w:val="00F518C6"/>
    <w:rsid w:val="00F51993"/>
    <w:rsid w:val="00F716B9"/>
    <w:rsid w:val="00F750F7"/>
    <w:rsid w:val="00F84DC3"/>
    <w:rsid w:val="00F90802"/>
    <w:rsid w:val="00F91416"/>
    <w:rsid w:val="00F92003"/>
    <w:rsid w:val="00F95E31"/>
    <w:rsid w:val="00F96282"/>
    <w:rsid w:val="00FA25CE"/>
    <w:rsid w:val="00FA387B"/>
    <w:rsid w:val="00FA3E5F"/>
    <w:rsid w:val="00FA5091"/>
    <w:rsid w:val="00FA6F6A"/>
    <w:rsid w:val="00FB1C32"/>
    <w:rsid w:val="00FB672C"/>
    <w:rsid w:val="00FB6C17"/>
    <w:rsid w:val="00FB6DD4"/>
    <w:rsid w:val="00FD0DBD"/>
    <w:rsid w:val="00FE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17A3A"/>
  <w15:chartTrackingRefBased/>
  <w15:docId w15:val="{B03AD45D-1B02-4562-ACB7-45597ACF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FF8"/>
  </w:style>
  <w:style w:type="paragraph" w:styleId="1">
    <w:name w:val="heading 1"/>
    <w:basedOn w:val="a"/>
    <w:next w:val="a"/>
    <w:link w:val="10"/>
    <w:uiPriority w:val="9"/>
    <w:qFormat/>
    <w:rsid w:val="00A051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A051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3">
    <w:name w:val="heading 3"/>
    <w:basedOn w:val="a"/>
    <w:next w:val="a"/>
    <w:link w:val="30"/>
    <w:uiPriority w:val="9"/>
    <w:unhideWhenUsed/>
    <w:qFormat/>
    <w:rsid w:val="00C460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A051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A0513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10">
    <w:name w:val="หัวเรื่อง 1 อักขระ"/>
    <w:basedOn w:val="a0"/>
    <w:link w:val="1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20">
    <w:name w:val="หัวเรื่อง 2 อักขระ"/>
    <w:basedOn w:val="a0"/>
    <w:link w:val="2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customStyle="1" w:styleId="Author">
    <w:name w:val="Author"/>
    <w:rsid w:val="001F1E6C"/>
    <w:pPr>
      <w:spacing w:before="360" w:after="40" w:line="240" w:lineRule="auto"/>
      <w:jc w:val="center"/>
    </w:pPr>
    <w:rPr>
      <w:rFonts w:ascii="Times New Roman" w:eastAsia="SimSun" w:hAnsi="Times New Roman" w:cs="Angsana New"/>
      <w:noProof/>
      <w:szCs w:val="22"/>
      <w:lang w:bidi="ar-SA"/>
    </w:rPr>
  </w:style>
  <w:style w:type="paragraph" w:customStyle="1" w:styleId="bulletlist">
    <w:name w:val="bullet list"/>
    <w:basedOn w:val="a5"/>
    <w:rsid w:val="001F1E6C"/>
    <w:pPr>
      <w:numPr>
        <w:numId w:val="1"/>
      </w:numPr>
      <w:tabs>
        <w:tab w:val="clear" w:pos="1353"/>
        <w:tab w:val="num" w:pos="648"/>
      </w:tabs>
      <w:spacing w:after="0" w:line="228" w:lineRule="auto"/>
      <w:ind w:left="648"/>
      <w:jc w:val="both"/>
    </w:pPr>
    <w:rPr>
      <w:rFonts w:ascii="Times New Roman" w:eastAsia="SimSun" w:hAnsi="Times New Roman" w:cs="Angsana New"/>
      <w:spacing w:val="-1"/>
      <w:sz w:val="20"/>
      <w:szCs w:val="20"/>
      <w:lang w:bidi="ar-SA"/>
    </w:rPr>
  </w:style>
  <w:style w:type="paragraph" w:styleId="a5">
    <w:name w:val="Body Text"/>
    <w:basedOn w:val="a"/>
    <w:link w:val="a6"/>
    <w:uiPriority w:val="99"/>
    <w:semiHidden/>
    <w:unhideWhenUsed/>
    <w:rsid w:val="001F1E6C"/>
    <w:pPr>
      <w:spacing w:after="120"/>
    </w:pPr>
  </w:style>
  <w:style w:type="character" w:customStyle="1" w:styleId="a6">
    <w:name w:val="เนื้อความ อักขระ"/>
    <w:basedOn w:val="a0"/>
    <w:link w:val="a5"/>
    <w:uiPriority w:val="99"/>
    <w:semiHidden/>
    <w:rsid w:val="001F1E6C"/>
  </w:style>
  <w:style w:type="character" w:styleId="a7">
    <w:name w:val="Hyperlink"/>
    <w:basedOn w:val="a0"/>
    <w:uiPriority w:val="99"/>
    <w:unhideWhenUsed/>
    <w:rsid w:val="00E6361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6361C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E6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3F5B93"/>
    <w:rPr>
      <w:sz w:val="16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F5B93"/>
    <w:pPr>
      <w:spacing w:line="240" w:lineRule="auto"/>
    </w:pPr>
    <w:rPr>
      <w:sz w:val="20"/>
      <w:szCs w:val="25"/>
    </w:rPr>
  </w:style>
  <w:style w:type="character" w:customStyle="1" w:styleId="ac">
    <w:name w:val="ข้อความข้อคิดเห็น อักขระ"/>
    <w:basedOn w:val="a0"/>
    <w:link w:val="ab"/>
    <w:uiPriority w:val="99"/>
    <w:semiHidden/>
    <w:rsid w:val="003F5B93"/>
    <w:rPr>
      <w:sz w:val="20"/>
      <w:szCs w:val="25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F5B93"/>
    <w:rPr>
      <w:b/>
      <w:bCs/>
    </w:rPr>
  </w:style>
  <w:style w:type="character" w:customStyle="1" w:styleId="ae">
    <w:name w:val="ชื่อเรื่องของข้อคิดเห็น อักขระ"/>
    <w:basedOn w:val="ac"/>
    <w:link w:val="ad"/>
    <w:uiPriority w:val="99"/>
    <w:semiHidden/>
    <w:rsid w:val="003F5B93"/>
    <w:rPr>
      <w:b/>
      <w:bCs/>
      <w:sz w:val="20"/>
      <w:szCs w:val="25"/>
    </w:rPr>
  </w:style>
  <w:style w:type="paragraph" w:customStyle="1" w:styleId="Default">
    <w:name w:val="Default"/>
    <w:rsid w:val="00B4560E"/>
    <w:pPr>
      <w:autoSpaceDE w:val="0"/>
      <w:autoSpaceDN w:val="0"/>
      <w:adjustRightInd w:val="0"/>
      <w:spacing w:after="0" w:line="240" w:lineRule="auto"/>
    </w:pPr>
    <w:rPr>
      <w:rFonts w:ascii="Times New Roman" w:eastAsia="Aptos" w:hAnsi="Times New Roman" w:cs="Times New Roman"/>
      <w:color w:val="000000"/>
      <w:sz w:val="24"/>
      <w:szCs w:val="24"/>
      <w:lang w:bidi="ar-SA"/>
    </w:rPr>
  </w:style>
  <w:style w:type="paragraph" w:styleId="af">
    <w:name w:val="Bibliography"/>
    <w:basedOn w:val="a"/>
    <w:next w:val="a"/>
    <w:uiPriority w:val="37"/>
    <w:unhideWhenUsed/>
    <w:rsid w:val="00B4560E"/>
    <w:pPr>
      <w:spacing w:after="0" w:line="480" w:lineRule="auto"/>
      <w:ind w:left="720" w:hanging="720"/>
    </w:pPr>
  </w:style>
  <w:style w:type="character" w:styleId="af0">
    <w:name w:val="FollowedHyperlink"/>
    <w:basedOn w:val="a0"/>
    <w:uiPriority w:val="99"/>
    <w:semiHidden/>
    <w:unhideWhenUsed/>
    <w:rsid w:val="00FB672C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7459A6"/>
    <w:pPr>
      <w:spacing w:after="0" w:line="240" w:lineRule="auto"/>
    </w:pPr>
  </w:style>
  <w:style w:type="paragraph" w:styleId="HTML">
    <w:name w:val="HTML Preformatted"/>
    <w:basedOn w:val="a"/>
    <w:link w:val="HTML0"/>
    <w:uiPriority w:val="99"/>
    <w:semiHidden/>
    <w:unhideWhenUsed/>
    <w:rsid w:val="00C06A05"/>
    <w:pPr>
      <w:spacing w:after="0" w:line="240" w:lineRule="auto"/>
    </w:pPr>
    <w:rPr>
      <w:rFonts w:ascii="Consolas" w:hAnsi="Consolas"/>
      <w:sz w:val="20"/>
      <w:szCs w:val="25"/>
    </w:rPr>
  </w:style>
  <w:style w:type="character" w:customStyle="1" w:styleId="HTML0">
    <w:name w:val="HTML ที่ได้รับการจัดรูปแบบแล้ว อักขระ"/>
    <w:basedOn w:val="a0"/>
    <w:link w:val="HTML"/>
    <w:uiPriority w:val="99"/>
    <w:semiHidden/>
    <w:rsid w:val="00C06A05"/>
    <w:rPr>
      <w:rFonts w:ascii="Consolas" w:hAnsi="Consolas"/>
      <w:sz w:val="20"/>
      <w:szCs w:val="25"/>
    </w:rPr>
  </w:style>
  <w:style w:type="character" w:customStyle="1" w:styleId="30">
    <w:name w:val="หัวเรื่อง 3 อักขระ"/>
    <w:basedOn w:val="a0"/>
    <w:link w:val="3"/>
    <w:uiPriority w:val="9"/>
    <w:rsid w:val="00C46064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af2">
    <w:name w:val="header"/>
    <w:basedOn w:val="a"/>
    <w:link w:val="af3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หัวกระดาษ อักขระ"/>
    <w:basedOn w:val="a0"/>
    <w:link w:val="af2"/>
    <w:uiPriority w:val="99"/>
    <w:rsid w:val="00555B68"/>
  </w:style>
  <w:style w:type="paragraph" w:styleId="af4">
    <w:name w:val="footer"/>
    <w:basedOn w:val="a"/>
    <w:link w:val="af5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5">
    <w:name w:val="ท้ายกระดาษ อักขระ"/>
    <w:basedOn w:val="a0"/>
    <w:link w:val="af4"/>
    <w:uiPriority w:val="99"/>
    <w:rsid w:val="00555B68"/>
  </w:style>
  <w:style w:type="paragraph" w:styleId="af6">
    <w:name w:val="List Paragraph"/>
    <w:basedOn w:val="a"/>
    <w:uiPriority w:val="34"/>
    <w:qFormat/>
    <w:rsid w:val="00584819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5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43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728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16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7226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8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0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0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5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58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907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77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055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0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80F70-AEA0-4B87-9D30-589061E1C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70</Lines>
  <Paragraphs>6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cp:lastPrinted>2025-03-06T03:30:00Z</cp:lastPrinted>
  <dcterms:created xsi:type="dcterms:W3CDTF">2025-04-18T08:24:00Z</dcterms:created>
  <dcterms:modified xsi:type="dcterms:W3CDTF">2025-04-1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05b6522179a8357b82bd508d8c7159ba736a6f5088d693b565f7a59a30c9d</vt:lpwstr>
  </property>
  <property fmtid="{D5CDD505-2E9C-101B-9397-08002B2CF9AE}" pid="3" name="ZOTERO_PREF_1">
    <vt:lpwstr>&lt;data data-version="3" zotero-version="6.0.36"&gt;&lt;session id="vzdFb0N0"/&gt;&lt;style id="http://www.zotero.org/styles/apa" locale="en-US" hasBibliography="1" bibliographyStyleHasBeenSet="1"/&gt;&lt;prefs&gt;&lt;pref name="fieldType" value="Field"/&gt;&lt;/prefs&gt;&lt;/data&gt;</vt:lpwstr>
  </property>
</Properties>
</file>